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00A12" w14:textId="2B0795E0" w:rsidR="009A4095" w:rsidRPr="009A4095" w:rsidRDefault="009A4095" w:rsidP="00793B08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AU"/>
        </w:rPr>
      </w:pPr>
      <w:r w:rsidRPr="009A4095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AU"/>
        </w:rPr>
        <w:t>Description of Additional Supplementary Files</w:t>
      </w:r>
    </w:p>
    <w:p w14:paraId="6777A821" w14:textId="77777777" w:rsidR="009A4095" w:rsidRDefault="009A4095" w:rsidP="00793B08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</w:p>
    <w:p w14:paraId="74F38139" w14:textId="4984B274" w:rsidR="003670EC" w:rsidRDefault="00793B08" w:rsidP="00793B08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  <w:r w:rsidRPr="00FB2A2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Supplementary Data 1</w:t>
      </w:r>
    </w:p>
    <w:p w14:paraId="0465C047" w14:textId="201F3EC8" w:rsidR="00793B08" w:rsidRPr="0075472D" w:rsidRDefault="00793B08" w:rsidP="00793B08">
      <w:pPr>
        <w:spacing w:after="120"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</w:pPr>
      <w:r w:rsidRPr="00FB2A25"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  <w:t>Details of 1,560 samples generated during this study. M01 indicates instrument number one.</w:t>
      </w:r>
    </w:p>
    <w:p w14:paraId="458B7AC6" w14:textId="77777777" w:rsidR="003670EC" w:rsidRDefault="003670EC" w:rsidP="00793B08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</w:p>
    <w:p w14:paraId="18195D5C" w14:textId="64D81C40" w:rsidR="003670EC" w:rsidRDefault="00793B08" w:rsidP="00793B08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B2A2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Data 2</w:t>
      </w:r>
    </w:p>
    <w:p w14:paraId="4E8E2368" w14:textId="49D1FE66" w:rsidR="00793B08" w:rsidRPr="00FB2A25" w:rsidRDefault="00793B08" w:rsidP="00793B08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B2A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tadata for each of 1,527 samples analysed in this study. </w:t>
      </w:r>
      <w:proofErr w:type="spellStart"/>
      <w:r w:rsidRPr="00FB2A25">
        <w:rPr>
          <w:rFonts w:ascii="Times New Roman" w:hAnsi="Times New Roman" w:cs="Times New Roman"/>
          <w:color w:val="000000" w:themeColor="text1"/>
          <w:sz w:val="22"/>
          <w:szCs w:val="22"/>
        </w:rPr>
        <w:t>PseudoReplicate</w:t>
      </w:r>
      <w:proofErr w:type="spellEnd"/>
      <w:r w:rsidRPr="00FB2A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the replicate group (numbered) to which the sample was randomly assigned for the purposes of RUV-III-C or technical replacement. M01 indicates instrument number one.   </w:t>
      </w:r>
    </w:p>
    <w:p w14:paraId="525F1ED7" w14:textId="77777777" w:rsidR="003E2B04" w:rsidRDefault="003E2B04"/>
    <w:sectPr w:rsidR="003E2B04" w:rsidSect="003721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08"/>
    <w:rsid w:val="0002742F"/>
    <w:rsid w:val="00093ED1"/>
    <w:rsid w:val="00096055"/>
    <w:rsid w:val="000C647E"/>
    <w:rsid w:val="000F1959"/>
    <w:rsid w:val="00106CF4"/>
    <w:rsid w:val="0011027A"/>
    <w:rsid w:val="001A7D9D"/>
    <w:rsid w:val="001B64C0"/>
    <w:rsid w:val="001F03DE"/>
    <w:rsid w:val="0022122F"/>
    <w:rsid w:val="00257901"/>
    <w:rsid w:val="00295830"/>
    <w:rsid w:val="002C0059"/>
    <w:rsid w:val="002F0EA8"/>
    <w:rsid w:val="003670EC"/>
    <w:rsid w:val="003721D1"/>
    <w:rsid w:val="00372D59"/>
    <w:rsid w:val="003A0241"/>
    <w:rsid w:val="003B68B9"/>
    <w:rsid w:val="003E2B04"/>
    <w:rsid w:val="00406AF9"/>
    <w:rsid w:val="004377C1"/>
    <w:rsid w:val="004429E3"/>
    <w:rsid w:val="00445F19"/>
    <w:rsid w:val="004604B6"/>
    <w:rsid w:val="00480CC7"/>
    <w:rsid w:val="004D3B5B"/>
    <w:rsid w:val="004F075D"/>
    <w:rsid w:val="00537D29"/>
    <w:rsid w:val="00544715"/>
    <w:rsid w:val="0057309D"/>
    <w:rsid w:val="005C20A0"/>
    <w:rsid w:val="005F38C2"/>
    <w:rsid w:val="00623CAE"/>
    <w:rsid w:val="00635283"/>
    <w:rsid w:val="006668AE"/>
    <w:rsid w:val="006B2117"/>
    <w:rsid w:val="006B3F24"/>
    <w:rsid w:val="00710D0A"/>
    <w:rsid w:val="00742BE5"/>
    <w:rsid w:val="0077536B"/>
    <w:rsid w:val="007811FC"/>
    <w:rsid w:val="007878ED"/>
    <w:rsid w:val="00793B08"/>
    <w:rsid w:val="007B607F"/>
    <w:rsid w:val="007C3DC1"/>
    <w:rsid w:val="007F3F83"/>
    <w:rsid w:val="0084571F"/>
    <w:rsid w:val="008626D7"/>
    <w:rsid w:val="00874C9F"/>
    <w:rsid w:val="0088758C"/>
    <w:rsid w:val="008A1F83"/>
    <w:rsid w:val="008A6FAB"/>
    <w:rsid w:val="008E5866"/>
    <w:rsid w:val="00917E99"/>
    <w:rsid w:val="009778D5"/>
    <w:rsid w:val="009948AF"/>
    <w:rsid w:val="009975EE"/>
    <w:rsid w:val="009A4095"/>
    <w:rsid w:val="009B6311"/>
    <w:rsid w:val="009C1859"/>
    <w:rsid w:val="009E3EFA"/>
    <w:rsid w:val="009F0C1B"/>
    <w:rsid w:val="00A31C2F"/>
    <w:rsid w:val="00A53238"/>
    <w:rsid w:val="00A96897"/>
    <w:rsid w:val="00A978F3"/>
    <w:rsid w:val="00B03A74"/>
    <w:rsid w:val="00B06612"/>
    <w:rsid w:val="00B17473"/>
    <w:rsid w:val="00B779B1"/>
    <w:rsid w:val="00B91296"/>
    <w:rsid w:val="00BB7EAE"/>
    <w:rsid w:val="00BC1354"/>
    <w:rsid w:val="00BC7A27"/>
    <w:rsid w:val="00BD5F24"/>
    <w:rsid w:val="00BE3226"/>
    <w:rsid w:val="00BF3BBF"/>
    <w:rsid w:val="00C07470"/>
    <w:rsid w:val="00C261F0"/>
    <w:rsid w:val="00C541B2"/>
    <w:rsid w:val="00C73C03"/>
    <w:rsid w:val="00C77ED5"/>
    <w:rsid w:val="00C807F5"/>
    <w:rsid w:val="00D15794"/>
    <w:rsid w:val="00DA11B1"/>
    <w:rsid w:val="00DA3488"/>
    <w:rsid w:val="00E6135C"/>
    <w:rsid w:val="00E61366"/>
    <w:rsid w:val="00E62351"/>
    <w:rsid w:val="00EA0404"/>
    <w:rsid w:val="00EA305A"/>
    <w:rsid w:val="00ED2DE1"/>
    <w:rsid w:val="00EE5701"/>
    <w:rsid w:val="00F05148"/>
    <w:rsid w:val="00F31183"/>
    <w:rsid w:val="00F3402C"/>
    <w:rsid w:val="00F41475"/>
    <w:rsid w:val="00F61F95"/>
    <w:rsid w:val="00F6395F"/>
    <w:rsid w:val="00FB6A28"/>
    <w:rsid w:val="00FC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2E343"/>
  <w15:chartTrackingRefBased/>
  <w15:docId w15:val="{1B128E3A-6EBA-0F45-BA47-59082252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B08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Qing Zhong</cp:lastModifiedBy>
  <cp:revision>3</cp:revision>
  <dcterms:created xsi:type="dcterms:W3CDTF">2020-07-01T11:44:00Z</dcterms:created>
  <dcterms:modified xsi:type="dcterms:W3CDTF">2020-07-01T11:47:00Z</dcterms:modified>
</cp:coreProperties>
</file>